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5F812" w14:textId="2C30804B" w:rsidR="001B618C" w:rsidRPr="00F517F9" w:rsidRDefault="00F517F9" w:rsidP="00F517F9">
      <w:pPr>
        <w:spacing w:after="240" w:line="360" w:lineRule="auto"/>
        <w:rPr>
          <w:rFonts w:ascii="Times New Roman" w:hAnsi="Times New Roman" w:cs="Times New Roman"/>
          <w:sz w:val="40"/>
          <w:szCs w:val="40"/>
          <w:lang w:val="en-US"/>
        </w:rPr>
      </w:pPr>
      <w:r w:rsidRPr="00F517F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72259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6B02E6">
        <w:rPr>
          <w:rFonts w:ascii="Times New Roman" w:hAnsi="Times New Roman" w:cs="Times New Roman"/>
          <w:b/>
          <w:bCs/>
          <w:sz w:val="24"/>
          <w:szCs w:val="24"/>
          <w:lang w:val="en-US"/>
        </w:rPr>
        <w:t>. Pairwise distance of the haplotypes identified in this study based on p-distance model.</w:t>
      </w:r>
      <w:r w:rsidRPr="00F517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5000" w:type="pct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635"/>
        <w:gridCol w:w="530"/>
      </w:tblGrid>
      <w:tr w:rsidR="00F517F9" w:rsidRPr="00766B07" w14:paraId="26304B4C" w14:textId="77777777" w:rsidTr="00660A5A">
        <w:trPr>
          <w:cantSplit/>
          <w:trHeight w:val="886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77D17" w14:textId="54362BD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E6E60C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143C97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654BCB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19638A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4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0C9933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5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55DFADE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6DD91D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E2EE56E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9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249A23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39E264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0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AAF0093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6B5F6F9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DD073C4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3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0F600B8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4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865680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5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B16D88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6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5C3A5A4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7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B656FF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8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346D59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9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153BAB5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1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2EA79E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2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E12798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3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B8F232" w14:textId="77777777" w:rsidR="00F517F9" w:rsidRPr="00766B07" w:rsidRDefault="00F517F9" w:rsidP="00766B07">
            <w:pPr>
              <w:spacing w:before="60" w:after="6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on01</w:t>
            </w:r>
          </w:p>
        </w:tc>
      </w:tr>
      <w:tr w:rsidR="00F517F9" w:rsidRPr="00766B07" w14:paraId="10F690BD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620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204D671A" w14:textId="3D3D655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7926C3" w14:textId="7766CE2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D0EA45" w14:textId="3E002D9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B83454" w14:textId="27E228A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BC5D7F" w14:textId="2A3ED2A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5BA8F3" w14:textId="47253DA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6D6DFD" w14:textId="7ABAB40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21321D" w14:textId="6798C57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8C6D02" w14:textId="6ADC08C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3EC3D6" w14:textId="164963A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EBC7FB" w14:textId="1880E1B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63967E" w14:textId="235F565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911CFE" w14:textId="1B7EFD1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11FF1C" w14:textId="71BF9CB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74AFEA" w14:textId="5EEBF80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8D5637" w14:textId="1D967BB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3123EA" w14:textId="3114A8D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3BC117" w14:textId="009D408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6B7D94" w14:textId="2BC061E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BD51A8" w14:textId="0E78372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F29165" w14:textId="34E9AC6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C090CE" w14:textId="0387AE9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02C1" w14:textId="0741BDC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243AF670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686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81AED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61CF2AC" w14:textId="001A07C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96B3C2" w14:textId="01A8E08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7AFC4E" w14:textId="46BB6A7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2E2C95" w14:textId="1EF00A4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71075B" w14:textId="79C745B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33DC84" w14:textId="6CC999D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9F8D7B" w14:textId="0D1F1DA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036CFF" w14:textId="7DC2509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7926CA" w14:textId="229A630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D1D70B" w14:textId="17D704E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339BA9" w14:textId="2EE3CC3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E773FE" w14:textId="741E199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59A9B2" w14:textId="41C8BE3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CFE402" w14:textId="4D36810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6B1277" w14:textId="3F00A7B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B0553E" w14:textId="172FA7F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C30895" w14:textId="1A4CAD2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2D2CE5" w14:textId="0A9C01B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203544" w14:textId="1DF9D08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A85716" w14:textId="13C25E4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219155" w14:textId="22A6C3D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0F0B" w14:textId="72B331D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15F63A89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CDE3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B587F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2D2FF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495395E" w14:textId="5F8B19A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C6BEEA" w14:textId="7664303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96E2E9" w14:textId="7C9BE88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8BDE8F" w14:textId="0433946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E5EC97" w14:textId="49CFF5E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B23221" w14:textId="4A1A50C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39C43A" w14:textId="6E99A74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29AD4D" w14:textId="17B419F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EA40B5" w14:textId="73555FF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C14283" w14:textId="2D4F5FE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215E80" w14:textId="591EB40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333635" w14:textId="09ED303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B363B4" w14:textId="6B60306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0498B5" w14:textId="642DF1F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630097" w14:textId="51A8E8B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1A7A77" w14:textId="57F5DAE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D930BA" w14:textId="0DDC936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2F0F08" w14:textId="620EF5E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60A057" w14:textId="72FCC74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F3FBCE" w14:textId="6675F49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CB47" w14:textId="563614C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444D34F0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682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182D2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88351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696E9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3C5BD99" w14:textId="73C73BA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078FE5" w14:textId="3D47719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27FAAA" w14:textId="78DCBF0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C8279E" w14:textId="4799A3A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A4CCC3" w14:textId="6C28CA6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50320D" w14:textId="73EAF31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9CF510" w14:textId="177BBF0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724692" w14:textId="015B252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0A2E20" w14:textId="20AD7EA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98485C" w14:textId="3AE0573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1CB6E2" w14:textId="4B7F6F3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A0BE2F" w14:textId="72DADEB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AD1938" w14:textId="519FA3E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AD54D4" w14:textId="745F5AA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9C40E6" w14:textId="0926EB4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72A95F" w14:textId="351BE3D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D8780D" w14:textId="0A01B1E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82830F" w14:textId="7E121D1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EAA559" w14:textId="17F1F99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2B70" w14:textId="39008BE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7574D7F2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BF7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612D3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11592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96C8E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6DAB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621047A" w14:textId="65037D9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B5BB65" w14:textId="51F6334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E3144B" w14:textId="6D19ABF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8E4BCC" w14:textId="0CE8058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FEC70B" w14:textId="3C28757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26ED74" w14:textId="773022C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7049AA" w14:textId="0CB2715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C6E662" w14:textId="34B258F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811F88" w14:textId="390ADC9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A38DC1" w14:textId="70BD217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820DCA" w14:textId="22B983D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57CEB5" w14:textId="420365C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A1C4CD" w14:textId="176591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07DE84" w14:textId="2E8A3ED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F032F7" w14:textId="0899E2A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DFEC60" w14:textId="1298CFA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BCCA8" w14:textId="0B62E8E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672232" w14:textId="6C8C9D7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B7D9" w14:textId="69827C2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4345F39B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502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47ED8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6F872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A1488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68169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379DD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7AFD630" w14:textId="4DE1E9C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B8E467" w14:textId="6ED1D8D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1F0BB9" w14:textId="0379C69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119CE9" w14:textId="71C4782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BD7547" w14:textId="19416BB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490E71" w14:textId="7DCD601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BBE362" w14:textId="4AECE0D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0F1ABD" w14:textId="7C7AB42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81B37B" w14:textId="0A5F304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CF4209" w14:textId="00CB556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2530A1" w14:textId="1397385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C776C4" w14:textId="2B58393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2414B8" w14:textId="7298DF3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3BB6AE" w14:textId="6DB93C4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DBF0E6" w14:textId="764B586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B59088" w14:textId="438C0A3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76773D" w14:textId="6E70B7D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4418" w14:textId="754AC25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3203A460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658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08208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5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D3AA9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441F6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755CE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79E36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14FBC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80C88BE" w14:textId="500DBB9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E6AD60" w14:textId="39E2C78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96193C" w14:textId="4C0C816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52F913" w14:textId="16CDD2B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2A256B" w14:textId="711A99F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EA59B4" w14:textId="2490810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803472" w14:textId="56B1BDB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68BC06" w14:textId="7BC89BE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021E5F" w14:textId="5A10E49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542DCD" w14:textId="551F988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6E0516" w14:textId="382B5B0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C60153" w14:textId="7250935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2D88F1" w14:textId="1830F1A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EB83CE" w14:textId="28B3827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2C523A" w14:textId="09A1C1B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5B2D20" w14:textId="1D90535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E4FD" w14:textId="44D9A7E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3D86485F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CCA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49952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EB317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D55C3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3FE72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94757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6B91C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C44BA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796D64E" w14:textId="6D0B932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A82E40" w14:textId="7018FC2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0324C4" w14:textId="098E855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A65309" w14:textId="3B9E295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CC6652" w14:textId="3DA55E3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7E40E9" w14:textId="0C1CAC9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8D24C8" w14:textId="4314F3D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C8C322" w14:textId="15DA7B2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F2A4DA" w14:textId="79B38C6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AB0D33" w14:textId="781DB08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261460" w14:textId="2609B03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E87F38" w14:textId="5CB9F5F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6540BD" w14:textId="651EB3B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7171BE" w14:textId="65E248C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25731E" w14:textId="350EE27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E31B9" w14:textId="1711F55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2C6AE484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26E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0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481CD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877BC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A3B3E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3919A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9AF89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404EC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1A83B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3C5E3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60F68605" w14:textId="26FD36B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805032" w14:textId="5B27C6F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9191F7" w14:textId="2009DBF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9977B1" w14:textId="35473B9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91754D" w14:textId="08C6BD1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4DE710" w14:textId="4B50168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A60D5C" w14:textId="5A7C513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5B2CE8" w14:textId="6E43A81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D699BE" w14:textId="3493FAF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0D50996" w14:textId="2C0F4DD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DD60C4" w14:textId="622AEE5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D5E531" w14:textId="2406CF1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C671A9" w14:textId="3443310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035548" w14:textId="10BD59B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92C9" w14:textId="4B27E92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1A8D4F69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D57F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B4B1E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1947C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E36FD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47519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11112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CCBB9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45A4A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CADDB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A83B5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42F8BF96" w14:textId="5529041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DAAE90" w14:textId="218ECEA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67B8AE" w14:textId="7E9AD6D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24DA67" w14:textId="1532330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DB908A" w14:textId="41DC83D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44BFFF" w14:textId="43BB737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866684" w14:textId="0949E00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17975F" w14:textId="7223EB5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16BA94" w14:textId="67086C6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0099E9" w14:textId="493398B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1D3778" w14:textId="5B77650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E5B66E" w14:textId="0E6B734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9490DF" w14:textId="4B31DA9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9EF7" w14:textId="529C638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2BA096E0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355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079F1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6F876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A9736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BCDDC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941CD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22406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20CF43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021BE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F4532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27569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9319AA7" w14:textId="54A2BEC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06AA32" w14:textId="027DD3D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BC1C7A" w14:textId="303519D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9D45C4" w14:textId="002CA66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8A5B0D" w14:textId="4BF7588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D3DC50" w14:textId="6B0B76C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B7B3B0" w14:textId="31D97D3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7563D8" w14:textId="7FA4E89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842784" w14:textId="747AD0C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ECC8D3" w14:textId="26A73A1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E10046" w14:textId="786BF37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D44B0E" w14:textId="60692DF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38D2" w14:textId="3E1667F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05C5D703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C6E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832FE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D0D22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1A44C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CE869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0E8DC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61B7E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D7E92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17B89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12164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EE26B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50B03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5084D95D" w14:textId="7C9FC19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93A525" w14:textId="17D229D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33468C" w14:textId="749C570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2634FD" w14:textId="2CC28DC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CB965D" w14:textId="3EC662B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54606C" w14:textId="5BC5C24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040BFD" w14:textId="4CBACF5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4CD34F" w14:textId="35B0591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5354D7" w14:textId="49570BE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EA9F77" w14:textId="2B7014A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F4464F" w14:textId="05D60B7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39BC" w14:textId="7F81925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57ADBC9C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64F4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AC31A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FAC6B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A6208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3B219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84F81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2F9BA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73EA3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ED9D9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C49B7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8D726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6BE15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B1B33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A34CCDA" w14:textId="28D703F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A37D72" w14:textId="5BC0132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10455E" w14:textId="72AB21F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4227E0" w14:textId="2A4220E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009875" w14:textId="45F4E54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E5C9C6" w14:textId="5F0BD65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7A81C7" w14:textId="6429A3E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D188C2" w14:textId="2C8119B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784FAC" w14:textId="6FC4BB6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95411E" w14:textId="695544A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E840" w14:textId="0738121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11C2BB1B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992F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F74BC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5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238A9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8835D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857BE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EF29C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21ACF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F5C0F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F8D53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197BC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AE230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81F9E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5C648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89CB4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5A47ADF8" w14:textId="0D1AB82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E9DAD7" w14:textId="551761B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7D121E" w14:textId="7D0BC5F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2CE297" w14:textId="47B6D94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FD7E98" w14:textId="4CB9F0A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EE487C" w14:textId="14510BA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5FBC64" w14:textId="0439FF1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CB0360" w14:textId="3FFB9F8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4D3273" w14:textId="33248C4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1E93" w14:textId="1C27935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2B2C661F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BC2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8EC04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72CF0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7D806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B4047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1B947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1C115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D13A1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ADC93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0DF6F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C71D7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C34F7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CCD9F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D24F4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38A81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A947A61" w14:textId="354CF009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27ABC9" w14:textId="63A16B4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F621FA" w14:textId="429D4CB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823348" w14:textId="27961FF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F64B98" w14:textId="4554314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BEB233" w14:textId="49F22FC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C74045" w14:textId="6B1FC2BA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F96690" w14:textId="3C7E46D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97CE" w14:textId="536F937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5D586F72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742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B2BB2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C3CAB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43F99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CAD11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C5861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B6666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82E71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E8324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DC935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0E805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5EB24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E9D60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C4F05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45D23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79E44D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6DC31902" w14:textId="7A7950B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A35111" w14:textId="1B1B3CF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69F662" w14:textId="7EFE0B7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1DD529" w14:textId="730AE89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874B48" w14:textId="0489B53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5FC446" w14:textId="31F98FB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F99756" w14:textId="4E0A402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72EA" w14:textId="7A4D1E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53CDC116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C9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5F377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DEA3D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3F8AD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BEA5A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E7185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9DC5C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94D0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C779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15576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6684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9A3FA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89EDA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6EC17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00A2A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6C07B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71538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1A9EE7B2" w14:textId="7B96C1CC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2B563A" w14:textId="6195B80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97E29C" w14:textId="47C0D2C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DD57F4" w14:textId="4B641DE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843151" w14:textId="5ADAE99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64A5B3" w14:textId="1B3F860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A37C" w14:textId="6F052A9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03E593CD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385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FF492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5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A65E6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81156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1DC9F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D8A94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E3896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1BD2A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6CD8A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C19C3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92163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6AEC9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03F21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6B38E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72692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39E83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8DA1F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8AD4A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A0DABD1" w14:textId="343F7BE2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8548E4" w14:textId="02805A5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4A361C" w14:textId="111712F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0A9D80" w14:textId="3D3ECF7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48FC5D" w14:textId="2DA9FB3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2C7D" w14:textId="6D1872C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03B5E651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D18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Ob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69E86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5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05B8B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8D3E7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A3502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469C9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F338E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DBF30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06407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E3B33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5E9E8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F50D5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0EA4F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DA8A9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02AE6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EA459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7CA25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6C164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9F909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E7BA351" w14:textId="5DF7524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350A75" w14:textId="741BFA2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DEEE89" w14:textId="7058A93E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71FB47" w14:textId="1461B22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18FCA" w14:textId="02FB402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7013A716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722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958CB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4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4387F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C3FFF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3ED25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18FF8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10557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AB3AC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FBA76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513D6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AE954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A1A95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EA8C2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109A2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F7858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CAED2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F7D75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0D01F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11470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DDEF5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7132DD3A" w14:textId="7BD9F448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5DDC00" w14:textId="737D6A9D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CDD56C" w14:textId="2D6FEE91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7FE0" w14:textId="3A1FE8F3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24457D4F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FAB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8824E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FCBDB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07AD0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86270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93519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ACF95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E6A4B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4A1B8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0E1D0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7C3E0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638981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9EC4E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F382E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F1438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B8CF6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F8E30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2A6A1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35F45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EC6A1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AF4AD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32D84EA4" w14:textId="7538758F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F4DA659" w14:textId="1202F380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63B8" w14:textId="1644356B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5A509F6A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160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c0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8A7AE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990B5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855D1C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5D2405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3BA92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0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D55F76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BC1C5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9813B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3932B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5B6B2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2A7FD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77890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D0288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B0C22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1521A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B96C4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7A7F8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7B6BA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DDF16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8319D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833EF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D9D9D9"/>
            <w:noWrap/>
            <w:vAlign w:val="center"/>
            <w:hideMark/>
          </w:tcPr>
          <w:p w14:paraId="05149A14" w14:textId="51C1FB06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91CA" w14:textId="19C7F504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F517F9" w:rsidRPr="00766B07" w14:paraId="3DA299F7" w14:textId="77777777" w:rsidTr="001C6955">
        <w:trPr>
          <w:trHeight w:val="300"/>
        </w:trPr>
        <w:tc>
          <w:tcPr>
            <w:tcW w:w="3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85B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Mon0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16B70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77DFC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CFDE0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84C5F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ABB3BB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1AD17E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E3B054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F0738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8D33B3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052748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C0B30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A1AE8D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B20CDF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A4A2F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0C194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315F20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1B3547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D7B8CA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D8E89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609099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30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9814F2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8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68802C" w14:textId="77777777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766B0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8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0A065B" w14:textId="270F5A25" w:rsidR="00F517F9" w:rsidRPr="00766B07" w:rsidRDefault="00F517F9" w:rsidP="00766B07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</w:tbl>
    <w:p w14:paraId="7D7214B4" w14:textId="77777777" w:rsidR="00F517F9" w:rsidRDefault="00F517F9"/>
    <w:sectPr w:rsidR="00F517F9" w:rsidSect="00F517F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1srA0MDKxMDc0MbRQ0lEKTi0uzszPAykwqQUAjC3dqiwAAAA="/>
  </w:docVars>
  <w:rsids>
    <w:rsidRoot w:val="002D3DBC"/>
    <w:rsid w:val="001B618C"/>
    <w:rsid w:val="001C6955"/>
    <w:rsid w:val="002D3DBC"/>
    <w:rsid w:val="00660A5A"/>
    <w:rsid w:val="006B02E6"/>
    <w:rsid w:val="00766B07"/>
    <w:rsid w:val="00772259"/>
    <w:rsid w:val="009C715E"/>
    <w:rsid w:val="00F51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305DD"/>
  <w15:chartTrackingRefBased/>
  <w15:docId w15:val="{B2111FD0-24A5-4FD9-9DE2-9D1C140BB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40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69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T</dc:creator>
  <cp:keywords/>
  <dc:description/>
  <cp:lastModifiedBy>SUAT</cp:lastModifiedBy>
  <cp:revision>9</cp:revision>
  <dcterms:created xsi:type="dcterms:W3CDTF">2021-05-03T15:21:00Z</dcterms:created>
  <dcterms:modified xsi:type="dcterms:W3CDTF">2021-05-20T10:49:00Z</dcterms:modified>
</cp:coreProperties>
</file>